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127C7F" w14:textId="34FEC20C" w:rsidR="00074271" w:rsidRPr="008759DA" w:rsidRDefault="00074271" w:rsidP="00074271">
      <w:pPr>
        <w:rPr>
          <w:rFonts w:ascii="Times New Roman" w:hAnsi="Times New Roman" w:cs="Times New Roman"/>
        </w:rPr>
      </w:pPr>
      <w:r w:rsidRPr="008759DA">
        <w:rPr>
          <w:rFonts w:ascii="Times New Roman" w:hAnsi="Times New Roman" w:cs="Times New Roman"/>
        </w:rPr>
        <w:t xml:space="preserve">Multimedia Appendix </w:t>
      </w:r>
      <w:r w:rsidR="00207B43">
        <w:rPr>
          <w:rFonts w:ascii="Times New Roman" w:hAnsi="Times New Roman" w:cs="Times New Roman"/>
        </w:rPr>
        <w:t>4</w:t>
      </w:r>
      <w:r w:rsidRPr="008759DA">
        <w:rPr>
          <w:rFonts w:ascii="Times New Roman" w:hAnsi="Times New Roman" w:cs="Times New Roman"/>
        </w:rPr>
        <w:t>. App engagement, usability, and satisfaction</w:t>
      </w:r>
      <w:r w:rsidR="00343479">
        <w:rPr>
          <w:rFonts w:ascii="Times New Roman" w:hAnsi="Times New Roman" w:cs="Times New Roman"/>
        </w:rPr>
        <w:t>.</w:t>
      </w:r>
    </w:p>
    <w:tbl>
      <w:tblPr>
        <w:tblW w:w="13838" w:type="dxa"/>
        <w:tblLook w:val="04A0" w:firstRow="1" w:lastRow="0" w:firstColumn="1" w:lastColumn="0" w:noHBand="0" w:noVBand="1"/>
      </w:tblPr>
      <w:tblGrid>
        <w:gridCol w:w="4634"/>
        <w:gridCol w:w="1709"/>
        <w:gridCol w:w="722"/>
        <w:gridCol w:w="855"/>
        <w:gridCol w:w="1918"/>
        <w:gridCol w:w="632"/>
        <w:gridCol w:w="749"/>
        <w:gridCol w:w="1747"/>
        <w:gridCol w:w="632"/>
        <w:gridCol w:w="711"/>
      </w:tblGrid>
      <w:tr w:rsidR="00074271" w:rsidRPr="00EF11BF" w14:paraId="72785ED5" w14:textId="77777777" w:rsidTr="00EF11BF">
        <w:trPr>
          <w:trHeight w:val="314"/>
        </w:trPr>
        <w:tc>
          <w:tcPr>
            <w:tcW w:w="463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464F22D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6" w:type="dxa"/>
            <w:gridSpan w:val="3"/>
            <w:tcBorders>
              <w:top w:val="single" w:sz="4" w:space="0" w:color="auto"/>
              <w:left w:val="nil"/>
              <w:right w:val="nil"/>
            </w:tcBorders>
            <w:hideMark/>
          </w:tcPr>
          <w:p w14:paraId="4FAB7F57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Total (N=21)</w:t>
            </w:r>
          </w:p>
        </w:tc>
        <w:tc>
          <w:tcPr>
            <w:tcW w:w="3299" w:type="dxa"/>
            <w:gridSpan w:val="3"/>
            <w:tcBorders>
              <w:top w:val="single" w:sz="4" w:space="0" w:color="auto"/>
              <w:left w:val="nil"/>
              <w:right w:val="nil"/>
            </w:tcBorders>
            <w:hideMark/>
          </w:tcPr>
          <w:p w14:paraId="01410207" w14:textId="1AA4A3FE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 xml:space="preserve">Study </w:t>
            </w:r>
            <w:r w:rsidR="00EF11BF" w:rsidRPr="00EF11BF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ompleters (n=16)</w:t>
            </w:r>
          </w:p>
        </w:tc>
        <w:tc>
          <w:tcPr>
            <w:tcW w:w="2619" w:type="dxa"/>
            <w:gridSpan w:val="3"/>
            <w:tcBorders>
              <w:top w:val="single" w:sz="4" w:space="0" w:color="auto"/>
              <w:left w:val="nil"/>
              <w:right w:val="nil"/>
            </w:tcBorders>
            <w:hideMark/>
          </w:tcPr>
          <w:p w14:paraId="35F77CB8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Early dropouts (n=5)</w:t>
            </w:r>
          </w:p>
        </w:tc>
      </w:tr>
      <w:tr w:rsidR="00074271" w:rsidRPr="00EF11BF" w14:paraId="42B8DDF5" w14:textId="77777777" w:rsidTr="00EF11BF">
        <w:trPr>
          <w:trHeight w:val="284"/>
        </w:trPr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DAFB55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App engagement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E8995D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Mean ± SD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504213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03C312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5F7729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Mean ± SD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6B2FC4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14642C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53AA07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Mean ± SD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AE914F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093EBF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</w:tr>
      <w:tr w:rsidR="00074271" w:rsidRPr="00EF11BF" w14:paraId="620DE1AD" w14:textId="77777777" w:rsidTr="00EF11BF">
        <w:trPr>
          <w:trHeight w:val="284"/>
        </w:trPr>
        <w:tc>
          <w:tcPr>
            <w:tcW w:w="46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27DF2A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Total active app use (days)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A91BF6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A26DB5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577B36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1ECB3E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67D07B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B5D90D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547D72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5D6152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6B57A2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74271" w:rsidRPr="00EF11BF" w14:paraId="077378F6" w14:textId="77777777" w:rsidTr="00EF11BF">
        <w:trPr>
          <w:trHeight w:val="284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7A567" w14:textId="2975CD2A" w:rsidR="00074271" w:rsidRPr="00EF11BF" w:rsidRDefault="00074271" w:rsidP="001D4F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Run-in period (</w:t>
            </w:r>
            <w:r w:rsidR="007C7451" w:rsidRPr="00EF11BF"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eek 1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14E69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4.0 ± 2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A04DD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94948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D3570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3.9 ± 2.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7D1D8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A223B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03EAC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4.2 ± 1.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13575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CB5B4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074271" w:rsidRPr="00EF11BF" w14:paraId="5B0E9032" w14:textId="77777777" w:rsidTr="00EF11BF">
        <w:trPr>
          <w:trHeight w:val="284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41C2D" w14:textId="3EE47314" w:rsidR="00074271" w:rsidRPr="00EF11BF" w:rsidRDefault="00074271" w:rsidP="001D4F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Intervention period (</w:t>
            </w:r>
            <w:r w:rsidR="007C7451" w:rsidRPr="00EF11BF"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eeks 2-9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9EDFE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30.8 ± 15.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C2F06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4B57E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3AB71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37.1 ± 10.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4F3E1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CD2D0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02164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10.6 ± 7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E037F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9026A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074271" w:rsidRPr="00EF11BF" w14:paraId="3A6FCFAC" w14:textId="77777777" w:rsidTr="00EF11BF">
        <w:trPr>
          <w:trHeight w:val="284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EB963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Total active app use duration (mins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AE209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196.6 ± 108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E294C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4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2FAAA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391.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70C1F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29.4 ± 98.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8DC3A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39.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5642D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391.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0FAA6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91.5 ± 70.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C8626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34376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08.5</w:t>
            </w:r>
          </w:p>
        </w:tc>
      </w:tr>
      <w:tr w:rsidR="00074271" w:rsidRPr="00EF11BF" w14:paraId="586E33B9" w14:textId="77777777" w:rsidTr="00EF11BF">
        <w:trPr>
          <w:trHeight w:val="284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ED019" w14:textId="1E823DAF" w:rsidR="00074271" w:rsidRPr="00EF11BF" w:rsidRDefault="00074271" w:rsidP="001D4F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Run-in period (</w:t>
            </w:r>
            <w:r w:rsidR="007C7451" w:rsidRPr="00EF11BF"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eek 1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24E63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7.1 ± 8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5F6D1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A9B60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45.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777A3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6.8 ± 8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55FCF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97FDD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42.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AF7D5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8.1 ± 9.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28935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2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6A67F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45.7</w:t>
            </w:r>
          </w:p>
        </w:tc>
      </w:tr>
      <w:tr w:rsidR="00074271" w:rsidRPr="00EF11BF" w14:paraId="2D12126C" w14:textId="77777777" w:rsidTr="00EF11BF">
        <w:trPr>
          <w:trHeight w:val="284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31507" w14:textId="61E771A3" w:rsidR="00074271" w:rsidRPr="00EF11BF" w:rsidRDefault="00074271" w:rsidP="001D4F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Intervention period (</w:t>
            </w:r>
            <w:r w:rsidR="007C7451" w:rsidRPr="00EF11BF"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eeks 2-9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A78B2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169.5 ± 106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525A0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1203F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357.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F08C5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02.6 ± 94.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05F63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80912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357.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0C28B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63.4 ± 69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42183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6A8B0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182.1</w:t>
            </w:r>
          </w:p>
        </w:tc>
      </w:tr>
      <w:tr w:rsidR="00074271" w:rsidRPr="00EF11BF" w14:paraId="03E6A0D8" w14:textId="77777777" w:rsidTr="00EF11BF">
        <w:trPr>
          <w:trHeight w:val="284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992B3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Number of major lessons complete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DB238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5.7 ± 2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AFC56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F61F5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DD15C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6.9 ± 1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5C310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91468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09A37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1.8 ± 1.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93846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0BEDB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74271" w:rsidRPr="00EF11BF" w14:paraId="158C35FB" w14:textId="77777777" w:rsidTr="00EF11BF">
        <w:trPr>
          <w:trHeight w:val="284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5244F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Number of complementary lessons complete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EBA1F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5.5 ± 2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725C8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1406C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1561C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6.8 ± 1.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15913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2ECC5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20442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1.6 ± 1.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9FE69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20950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74271" w:rsidRPr="00EF11BF" w14:paraId="23B345E6" w14:textId="77777777" w:rsidTr="00EF11BF">
        <w:trPr>
          <w:trHeight w:val="284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F9196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Time spent on each major lesson (mins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0F231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8.0 ± 4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845AE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5CBB3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4614D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8.4 ± 4.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5A78F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9D198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A9A58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6.6 ± 6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0204D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3E70A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</w:tr>
      <w:tr w:rsidR="00074271" w:rsidRPr="00EF11BF" w14:paraId="723ABD61" w14:textId="77777777" w:rsidTr="00EF11BF">
        <w:trPr>
          <w:trHeight w:val="284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D452C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Time spent on each complementary lesson (mins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380CD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3.9 ± 3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10DD0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BE07F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02C66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3.4 ± 2.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40ABC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CCBA7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D9B29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5.5 ± 5.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65767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3C649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</w:tr>
      <w:tr w:rsidR="00074271" w:rsidRPr="00EF11BF" w14:paraId="3F3ECCBF" w14:textId="77777777" w:rsidTr="00EF11BF">
        <w:trPr>
          <w:trHeight w:val="284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015E4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Number of times of step syncing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4BC26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8.5 ± 17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2BBFE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2F655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10CD8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34.1 ± 15.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69EF3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C9A01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D0E60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10.6 ± 7.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D5604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98276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074271" w:rsidRPr="00EF11BF" w14:paraId="7BA92706" w14:textId="77777777" w:rsidTr="00EF11BF">
        <w:trPr>
          <w:trHeight w:val="284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19A18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Number of surveys complete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17B56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19.7 ± 10.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56C4E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8D2EA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02809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4.6 ± 5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CB09F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084F4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9392B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4.2 ± 2.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2E6C2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B8CE5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074271" w:rsidRPr="00EF11BF" w14:paraId="755C2ECF" w14:textId="77777777" w:rsidTr="00EF11BF">
        <w:trPr>
          <w:trHeight w:val="284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AF85C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Number of action plans complete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6998C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6.5 ± 17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D4535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4E8AF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F40BE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8.5 ± 20.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37138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B5406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34C8F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.2 ± 0.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CF6BE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2CD56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271" w:rsidRPr="00EF11BF" w14:paraId="0F5265D5" w14:textId="77777777" w:rsidTr="00EF11BF">
        <w:trPr>
          <w:trHeight w:val="284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CC1D8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 xml:space="preserve">Number of times of step goal adjustments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5650C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.3 ± 1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22E49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697D0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AD29D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.8 ± 1.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EB8E3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7ACDD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F704D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.8 ± 0.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427E4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B41A7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74271" w:rsidRPr="00EF11BF" w14:paraId="0B0D66A6" w14:textId="77777777" w:rsidTr="00EF11BF">
        <w:trPr>
          <w:trHeight w:val="284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95EC3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Number of exercise sessions logge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55C7E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6.7 ± 9.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A3F12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23B3A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707ED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8.6 ± 10.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7B923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6235E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7BB11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.6 ± 0.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066FF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C2D2A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74271" w:rsidRPr="00EF11BF" w14:paraId="6E11DB3C" w14:textId="77777777" w:rsidTr="00EF11BF">
        <w:trPr>
          <w:trHeight w:val="284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79F3D" w14:textId="6A0CB9D1" w:rsidR="00074271" w:rsidRPr="00EF11BF" w:rsidRDefault="00074271" w:rsidP="001D4F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 xml:space="preserve">Total logged </w:t>
            </w:r>
            <w:proofErr w:type="spellStart"/>
            <w:r w:rsidRPr="00EF11BF">
              <w:rPr>
                <w:rFonts w:ascii="Times New Roman" w:eastAsia="Times New Roman" w:hAnsi="Times New Roman" w:cs="Times New Roman"/>
                <w:color w:val="000000"/>
              </w:rPr>
              <w:t>LPA</w:t>
            </w:r>
            <w:r w:rsidR="00D61E31" w:rsidRPr="00EF11B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  <w:r w:rsidRPr="00EF11B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session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4A2B8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4.5 ± 7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346F2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588D5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F21D4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5.8 ± 8.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1A2AC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A8675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53EDF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.4 ± 0.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9E154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63812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74271" w:rsidRPr="00EF11BF" w14:paraId="4D98B7AA" w14:textId="77777777" w:rsidTr="00EF11BF">
        <w:trPr>
          <w:trHeight w:val="284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47EB0" w14:textId="3BB278E2" w:rsidR="00074271" w:rsidRPr="00EF11BF" w:rsidRDefault="00074271" w:rsidP="001D4F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 xml:space="preserve">Total logged </w:t>
            </w:r>
            <w:proofErr w:type="spellStart"/>
            <w:r w:rsidRPr="00EF11BF">
              <w:rPr>
                <w:rFonts w:ascii="Times New Roman" w:eastAsia="Times New Roman" w:hAnsi="Times New Roman" w:cs="Times New Roman"/>
                <w:color w:val="000000"/>
              </w:rPr>
              <w:t>MVPA</w:t>
            </w:r>
            <w:r w:rsidR="00D61E31" w:rsidRPr="00EF11B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  <w:r w:rsidRPr="00EF11BF">
              <w:rPr>
                <w:rFonts w:ascii="Times New Roman" w:eastAsia="Times New Roman" w:hAnsi="Times New Roman" w:cs="Times New Roman"/>
                <w:color w:val="000000"/>
              </w:rPr>
              <w:t xml:space="preserve"> session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D0360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.2 ± 3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740C2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C25DF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5BC38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.9 ± 4.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292E0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96FBE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0BA18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.2 ± 0.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FFE0A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19EDF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271" w:rsidRPr="00EF11BF" w14:paraId="336C7451" w14:textId="77777777" w:rsidTr="00EF11BF">
        <w:trPr>
          <w:trHeight w:val="284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AC8C0" w14:textId="77777777" w:rsidR="00074271" w:rsidRPr="00EF11BF" w:rsidRDefault="00074271" w:rsidP="001D4F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Total logged LPA minut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45F57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135.7 ± 176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A7488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55CC7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58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4E9D4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172.2 ± 187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B31F2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7F924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58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DA708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19.0 ± 42.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DA64A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12A30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</w:tr>
      <w:tr w:rsidR="00074271" w:rsidRPr="00EF11BF" w14:paraId="375491E9" w14:textId="77777777" w:rsidTr="00EF11BF">
        <w:trPr>
          <w:trHeight w:val="284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70B16" w14:textId="77777777" w:rsidR="00074271" w:rsidRPr="00EF11BF" w:rsidRDefault="00074271" w:rsidP="001D4F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Total logged MVPA minut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125A8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109.1 ± 207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E6FA1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D45E9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88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FCDFD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141.9 ± 229.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E54A6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25A2B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88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9F2BF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4.0 ± 8.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25C09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18629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074271" w:rsidRPr="00EF11BF" w14:paraId="219CC6F1" w14:textId="77777777" w:rsidTr="00EF11BF">
        <w:trPr>
          <w:trHeight w:val="284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E6844" w14:textId="77777777" w:rsidR="00074271" w:rsidRPr="00EF11BF" w:rsidRDefault="00074271" w:rsidP="001D4F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Mood after LPA session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2E3A1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.7 ± 0.3 (n=1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352AF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7CA15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05E8C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.7 ± 0.3 (n=12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7EF4F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48A5C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CAB09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.5 (n=1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A5A47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61FC0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74271" w:rsidRPr="00EF11BF" w14:paraId="0D6EE21B" w14:textId="77777777" w:rsidTr="00EF11BF">
        <w:trPr>
          <w:trHeight w:val="284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8DC40" w14:textId="77777777" w:rsidR="00074271" w:rsidRPr="00EF11BF" w:rsidRDefault="00074271" w:rsidP="001D4F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Mood after MVPA session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64EC8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.8 ± 0.4 (n=11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905BB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D9DD0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C2E52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.9 ± 0.3 (n=10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9E000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31C2B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C71FD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.0 (n=1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DE4FA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64482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74271" w:rsidRPr="00EF11BF" w14:paraId="12D1BB8D" w14:textId="77777777" w:rsidTr="00EF11BF">
        <w:trPr>
          <w:trHeight w:val="284"/>
        </w:trPr>
        <w:tc>
          <w:tcPr>
            <w:tcW w:w="4634" w:type="dxa"/>
            <w:tcBorders>
              <w:top w:val="nil"/>
              <w:left w:val="nil"/>
              <w:right w:val="nil"/>
            </w:tcBorders>
            <w:noWrap/>
            <w:hideMark/>
          </w:tcPr>
          <w:p w14:paraId="71E4E618" w14:textId="77777777" w:rsidR="00074271" w:rsidRPr="00EF11BF" w:rsidRDefault="00074271" w:rsidP="001D4F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Overall Mood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noWrap/>
            <w:hideMark/>
          </w:tcPr>
          <w:p w14:paraId="755C2113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.7 ± 0.4 (n=16)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noWrap/>
            <w:hideMark/>
          </w:tcPr>
          <w:p w14:paraId="6A6DC791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noWrap/>
            <w:hideMark/>
          </w:tcPr>
          <w:p w14:paraId="108DF4A6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noWrap/>
            <w:hideMark/>
          </w:tcPr>
          <w:p w14:paraId="30EF3828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.8 ± 0.3 (n=14)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noWrap/>
            <w:hideMark/>
          </w:tcPr>
          <w:p w14:paraId="644A24AE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noWrap/>
            <w:hideMark/>
          </w:tcPr>
          <w:p w14:paraId="0B6E125D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  <w:noWrap/>
            <w:hideMark/>
          </w:tcPr>
          <w:p w14:paraId="18C32386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.3 ± 0.4 (n=2)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noWrap/>
            <w:hideMark/>
          </w:tcPr>
          <w:p w14:paraId="113685D4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noWrap/>
            <w:hideMark/>
          </w:tcPr>
          <w:p w14:paraId="73B8C7B1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074271" w:rsidRPr="00EF11BF" w14:paraId="43C6DDFE" w14:textId="77777777" w:rsidTr="00EF11BF">
        <w:trPr>
          <w:trHeight w:val="284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4D995" w14:textId="4909D58C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11BF">
              <w:rPr>
                <w:rFonts w:ascii="Times New Roman" w:eastAsia="Times New Roman" w:hAnsi="Times New Roman" w:cs="Times New Roman"/>
                <w:color w:val="000000"/>
              </w:rPr>
              <w:t>MAUQ</w:t>
            </w:r>
            <w:r w:rsidR="00F93813" w:rsidRPr="00EF11B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BD5F0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B237D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D614D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AC095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5.01 ± 1.0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AE666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3.2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5C1D4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6.9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9B5A2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9FCF6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A65F9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74271" w:rsidRPr="00EF11BF" w14:paraId="71CAD8C1" w14:textId="77777777" w:rsidTr="00EF11BF">
        <w:trPr>
          <w:trHeight w:val="284"/>
        </w:trPr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3F3FA0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Satisfaction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78BB9B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C22B62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073508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8A32FF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53.56 ± 8.1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D3383B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20EFE0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1BF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9F1FF2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9949E7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B4E53A" w14:textId="77777777" w:rsidR="00074271" w:rsidRPr="00EF11BF" w:rsidRDefault="00074271" w:rsidP="001D4F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895ED8B" w14:textId="77777777" w:rsidR="00F93813" w:rsidRDefault="00D61E31" w:rsidP="00F93813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D61E31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 w:rsidR="00247B35" w:rsidRPr="008759DA">
        <w:rPr>
          <w:rFonts w:ascii="Times New Roman" w:hAnsi="Times New Roman" w:cs="Times New Roman"/>
        </w:rPr>
        <w:t>LPA</w:t>
      </w:r>
      <w:proofErr w:type="spellEnd"/>
      <w:r w:rsidR="00247B35" w:rsidRPr="008759DA">
        <w:rPr>
          <w:rFonts w:ascii="Times New Roman" w:hAnsi="Times New Roman" w:cs="Times New Roman"/>
        </w:rPr>
        <w:t>: Light physical activity</w:t>
      </w:r>
      <w:r w:rsidR="00F93813">
        <w:rPr>
          <w:rFonts w:ascii="Times New Roman" w:hAnsi="Times New Roman" w:cs="Times New Roman"/>
        </w:rPr>
        <w:t>.</w:t>
      </w:r>
    </w:p>
    <w:p w14:paraId="4E6100CC" w14:textId="77777777" w:rsidR="00F93813" w:rsidRDefault="00F93813" w:rsidP="00F93813">
      <w:pPr>
        <w:spacing w:after="0"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color w:val="000000"/>
          <w:vertAlign w:val="superscript"/>
        </w:rPr>
        <w:t>b</w:t>
      </w:r>
      <w:r w:rsidR="00247B35" w:rsidRPr="008759DA">
        <w:rPr>
          <w:rFonts w:ascii="Times New Roman" w:hAnsi="Times New Roman" w:cs="Times New Roman"/>
        </w:rPr>
        <w:t>MVPA</w:t>
      </w:r>
      <w:proofErr w:type="spellEnd"/>
      <w:r>
        <w:rPr>
          <w:rFonts w:ascii="Times New Roman" w:hAnsi="Times New Roman" w:cs="Times New Roman"/>
        </w:rPr>
        <w:t xml:space="preserve">: </w:t>
      </w:r>
      <w:r w:rsidR="00247B35" w:rsidRPr="008759DA">
        <w:rPr>
          <w:rFonts w:ascii="Times New Roman" w:hAnsi="Times New Roman" w:cs="Times New Roman"/>
        </w:rPr>
        <w:t>Moderate-to-vigorous physical activity</w:t>
      </w:r>
      <w:r>
        <w:rPr>
          <w:rFonts w:ascii="Times New Roman" w:hAnsi="Times New Roman" w:cs="Times New Roman"/>
        </w:rPr>
        <w:t>.</w:t>
      </w:r>
    </w:p>
    <w:p w14:paraId="0712A670" w14:textId="000B0EAC" w:rsidR="00074271" w:rsidRPr="008759DA" w:rsidRDefault="00343479" w:rsidP="00F93813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343479">
        <w:rPr>
          <w:rFonts w:ascii="Times New Roman" w:eastAsia="Times New Roman" w:hAnsi="Times New Roman" w:cs="Times New Roman"/>
          <w:color w:val="000000"/>
          <w:vertAlign w:val="superscript"/>
        </w:rPr>
        <w:t>c</w:t>
      </w:r>
      <w:r w:rsidR="00247B35" w:rsidRPr="008759DA">
        <w:rPr>
          <w:rFonts w:ascii="Times New Roman" w:hAnsi="Times New Roman" w:cs="Times New Roman"/>
        </w:rPr>
        <w:t>MAUQ</w:t>
      </w:r>
      <w:proofErr w:type="spellEnd"/>
      <w:r w:rsidR="00247B35" w:rsidRPr="008759DA">
        <w:rPr>
          <w:rFonts w:ascii="Times New Roman" w:hAnsi="Times New Roman" w:cs="Times New Roman"/>
        </w:rPr>
        <w:t>:</w:t>
      </w:r>
      <w:r w:rsidR="005335A2" w:rsidRPr="008759DA">
        <w:rPr>
          <w:rFonts w:ascii="Times New Roman" w:hAnsi="Times New Roman" w:cs="Times New Roman"/>
        </w:rPr>
        <w:t xml:space="preserve"> mHealth App Usability Questionnaire.</w:t>
      </w:r>
    </w:p>
    <w:sectPr w:rsidR="00074271" w:rsidRPr="008759DA" w:rsidSect="0007427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9358198">
    <w:abstractNumId w:val="0"/>
  </w:num>
  <w:num w:numId="2" w16cid:durableId="611010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271"/>
    <w:rsid w:val="00074271"/>
    <w:rsid w:val="001A64B6"/>
    <w:rsid w:val="001D4F8D"/>
    <w:rsid w:val="00207B43"/>
    <w:rsid w:val="00247B35"/>
    <w:rsid w:val="00343479"/>
    <w:rsid w:val="003C479D"/>
    <w:rsid w:val="005335A2"/>
    <w:rsid w:val="007C7451"/>
    <w:rsid w:val="008759DA"/>
    <w:rsid w:val="00B70AD3"/>
    <w:rsid w:val="00D16510"/>
    <w:rsid w:val="00D61E31"/>
    <w:rsid w:val="00EF11BF"/>
    <w:rsid w:val="00F2356A"/>
    <w:rsid w:val="00F93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52E155"/>
  <w15:chartTrackingRefBased/>
  <w15:docId w15:val="{ADE719D8-F4D2-418A-9F67-414F26947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56A"/>
  </w:style>
  <w:style w:type="paragraph" w:styleId="Heading1">
    <w:name w:val="heading 1"/>
    <w:basedOn w:val="Normal"/>
    <w:next w:val="Normal"/>
    <w:link w:val="Heading1Char"/>
    <w:uiPriority w:val="9"/>
    <w:qFormat/>
    <w:rsid w:val="00F2356A"/>
    <w:pPr>
      <w:keepNext/>
      <w:keepLines/>
      <w:widowControl w:val="0"/>
      <w:spacing w:before="240" w:after="0" w:line="48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356A"/>
    <w:pPr>
      <w:keepNext/>
      <w:keepLines/>
      <w:widowControl w:val="0"/>
      <w:spacing w:before="40" w:after="0" w:line="48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356A"/>
    <w:pPr>
      <w:keepNext/>
      <w:keepLines/>
      <w:widowControl w:val="0"/>
      <w:spacing w:before="40" w:after="0" w:line="48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356A"/>
    <w:pPr>
      <w:keepNext/>
      <w:keepLines/>
      <w:widowControl w:val="0"/>
      <w:spacing w:before="40" w:after="0" w:line="48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4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heading">
    <w:name w:val="1级 heading"/>
    <w:basedOn w:val="Heading1"/>
    <w:link w:val="1heading0"/>
    <w:qFormat/>
    <w:rsid w:val="00F2356A"/>
    <w:pPr>
      <w:spacing w:before="120"/>
      <w:outlineLvl w:val="1"/>
    </w:pPr>
    <w:rPr>
      <w:rFonts w:ascii="Times New Roman" w:eastAsia="Times New Roman" w:hAnsi="Times New Roman" w:cstheme="minorBidi"/>
      <w:b/>
      <w:bCs/>
      <w:color w:val="auto"/>
      <w:kern w:val="28"/>
      <w:sz w:val="36"/>
      <w:shd w:val="clear" w:color="auto" w:fill="FCFCFC"/>
    </w:rPr>
  </w:style>
  <w:style w:type="character" w:customStyle="1" w:styleId="1heading0">
    <w:name w:val="1级 heading 字符"/>
    <w:basedOn w:val="DefaultParagraphFont"/>
    <w:link w:val="1heading"/>
    <w:qFormat/>
    <w:rsid w:val="00F2356A"/>
    <w:rPr>
      <w:rFonts w:ascii="Times New Roman" w:eastAsia="Times New Roman" w:hAnsi="Times New Roman"/>
      <w:b/>
      <w:bCs/>
      <w:kern w:val="28"/>
      <w:sz w:val="36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2356A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F2356A"/>
    <w:pPr>
      <w:widowControl w:val="0"/>
      <w:spacing w:after="0" w:line="480" w:lineRule="auto"/>
      <w:jc w:val="center"/>
    </w:pPr>
    <w:rPr>
      <w:rFonts w:ascii="Calibri" w:eastAsia="SimSun" w:hAnsi="Calibri" w:cs="Calibri"/>
      <w:noProof/>
      <w:kern w:val="2"/>
      <w:szCs w:val="21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356A"/>
    <w:rPr>
      <w:rFonts w:ascii="Calibri" w:eastAsia="SimSun" w:hAnsi="Calibri" w:cs="Calibri"/>
      <w:noProof/>
      <w:kern w:val="2"/>
      <w:szCs w:val="21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F2356A"/>
    <w:pPr>
      <w:widowControl w:val="0"/>
      <w:spacing w:after="0" w:line="240" w:lineRule="auto"/>
      <w:jc w:val="both"/>
    </w:pPr>
    <w:rPr>
      <w:rFonts w:ascii="Calibri" w:eastAsia="SimSun" w:hAnsi="Calibri" w:cs="Calibri"/>
      <w:noProof/>
      <w:kern w:val="2"/>
      <w:szCs w:val="21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356A"/>
    <w:rPr>
      <w:rFonts w:ascii="Calibri" w:eastAsia="SimSun" w:hAnsi="Calibri" w:cs="Calibri"/>
      <w:noProof/>
      <w:kern w:val="2"/>
      <w:szCs w:val="21"/>
      <w:lang w:val="en-US"/>
    </w:rPr>
  </w:style>
  <w:style w:type="paragraph" w:customStyle="1" w:styleId="Newparagraph">
    <w:name w:val="New paragraph"/>
    <w:basedOn w:val="Normal"/>
    <w:qFormat/>
    <w:rsid w:val="00F2356A"/>
    <w:pPr>
      <w:ind w:firstLine="720"/>
    </w:pPr>
    <w:rPr>
      <w:rFonts w:eastAsiaTheme="minorHAnsi"/>
      <w:lang w:eastAsia="en-US"/>
    </w:rPr>
  </w:style>
  <w:style w:type="paragraph" w:customStyle="1" w:styleId="3heading">
    <w:name w:val="3级 heading"/>
    <w:basedOn w:val="Heading2"/>
    <w:next w:val="Heading2"/>
    <w:link w:val="3heading0"/>
    <w:qFormat/>
    <w:rsid w:val="00F2356A"/>
    <w:pPr>
      <w:spacing w:before="120" w:after="120"/>
      <w:jc w:val="left"/>
    </w:pPr>
    <w:rPr>
      <w:rFonts w:ascii="Times New Roman" w:eastAsia="Times New Roman" w:hAnsi="Times New Roman" w:cs="Times New Roman"/>
      <w:b/>
      <w:bCs/>
      <w:color w:val="1F3763" w:themeColor="accent1" w:themeShade="7F"/>
      <w:sz w:val="24"/>
      <w:szCs w:val="28"/>
      <w:shd w:val="clear" w:color="auto" w:fill="FCFCFC"/>
    </w:rPr>
  </w:style>
  <w:style w:type="character" w:customStyle="1" w:styleId="3heading0">
    <w:name w:val="3级 heading 字符"/>
    <w:basedOn w:val="Heading3Char"/>
    <w:link w:val="3heading"/>
    <w:qFormat/>
    <w:rsid w:val="00F2356A"/>
    <w:rPr>
      <w:rFonts w:ascii="Times New Roman" w:eastAsia="Times New Roman" w:hAnsi="Times New Roman" w:cs="Times New Roman"/>
      <w:b/>
      <w:bCs/>
      <w:color w:val="1F3763" w:themeColor="accent1" w:themeShade="7F"/>
      <w:kern w:val="2"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2356A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n-US"/>
    </w:rPr>
  </w:style>
  <w:style w:type="character" w:customStyle="1" w:styleId="15">
    <w:name w:val="15"/>
    <w:basedOn w:val="DefaultParagraphFont"/>
    <w:qFormat/>
    <w:rsid w:val="00F2356A"/>
    <w:rPr>
      <w:rFonts w:ascii="Times New Roman" w:hAnsi="Times New Roman" w:cs="Times New Roman" w:hint="default"/>
      <w:sz w:val="16"/>
      <w:szCs w:val="16"/>
    </w:rPr>
  </w:style>
  <w:style w:type="paragraph" w:customStyle="1" w:styleId="Numberedlist">
    <w:name w:val="Numbered list"/>
    <w:basedOn w:val="Normal"/>
    <w:next w:val="Normal"/>
    <w:qFormat/>
    <w:rsid w:val="00F2356A"/>
    <w:pPr>
      <w:numPr>
        <w:numId w:val="2"/>
      </w:numPr>
      <w:spacing w:before="240" w:after="240"/>
      <w:contextualSpacing/>
    </w:pPr>
    <w:rPr>
      <w:rFonts w:eastAsiaTheme="minorHAnsi"/>
      <w:lang w:eastAsia="en-US"/>
    </w:rPr>
  </w:style>
  <w:style w:type="paragraph" w:customStyle="1" w:styleId="Paragraph">
    <w:name w:val="Paragraph"/>
    <w:basedOn w:val="Normal"/>
    <w:next w:val="Newparagraph"/>
    <w:link w:val="Paragraph0"/>
    <w:qFormat/>
    <w:rsid w:val="00F2356A"/>
    <w:pPr>
      <w:widowControl w:val="0"/>
      <w:spacing w:before="240"/>
    </w:pPr>
    <w:rPr>
      <w:rFonts w:eastAsiaTheme="minorHAnsi"/>
      <w:lang w:eastAsia="en-US"/>
    </w:rPr>
  </w:style>
  <w:style w:type="character" w:customStyle="1" w:styleId="Paragraph0">
    <w:name w:val="Paragraph 字符"/>
    <w:basedOn w:val="DefaultParagraphFont"/>
    <w:link w:val="Paragraph"/>
    <w:qFormat/>
    <w:rsid w:val="00F2356A"/>
    <w:rPr>
      <w:rFonts w:eastAsiaTheme="minorHAnsi"/>
      <w:lang w:eastAsia="en-US"/>
    </w:rPr>
  </w:style>
  <w:style w:type="character" w:customStyle="1" w:styleId="16">
    <w:name w:val="16"/>
    <w:basedOn w:val="DefaultParagraphFont"/>
    <w:qFormat/>
    <w:rsid w:val="00F2356A"/>
    <w:rPr>
      <w:rFonts w:ascii="Times New Roman" w:hAnsi="Times New Roman" w:cs="Times New Roman" w:hint="default"/>
      <w:color w:val="0000FF"/>
      <w:u w:val="single"/>
    </w:rPr>
  </w:style>
  <w:style w:type="character" w:customStyle="1" w:styleId="17">
    <w:name w:val="17"/>
    <w:basedOn w:val="DefaultParagraphFont"/>
    <w:qFormat/>
    <w:rsid w:val="00F2356A"/>
    <w:rPr>
      <w:rFonts w:ascii="Times New Roman" w:hAnsi="Times New Roman" w:cs="Times New Roman" w:hint="default"/>
    </w:rPr>
  </w:style>
  <w:style w:type="character" w:customStyle="1" w:styleId="EndNoteBibliographyTitle0">
    <w:name w:val="EndNote Bibliography Title 字符"/>
    <w:basedOn w:val="DefaultParagraphFont"/>
    <w:qFormat/>
    <w:rsid w:val="00F2356A"/>
    <w:rPr>
      <w:rFonts w:ascii="Calibri" w:eastAsia="SimSun" w:hAnsi="Calibri" w:cs="Calibri"/>
      <w:kern w:val="2"/>
      <w:szCs w:val="21"/>
    </w:rPr>
  </w:style>
  <w:style w:type="character" w:customStyle="1" w:styleId="EndNoteBibliography0">
    <w:name w:val="EndNote Bibliography 字符"/>
    <w:basedOn w:val="DefaultParagraphFont"/>
    <w:qFormat/>
    <w:rsid w:val="00F2356A"/>
    <w:rPr>
      <w:rFonts w:ascii="Calibri" w:eastAsia="SimSun" w:hAnsi="Calibri" w:cs="Calibri"/>
      <w:kern w:val="2"/>
      <w:szCs w:val="21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F2356A"/>
    <w:rPr>
      <w:color w:val="605E5C"/>
      <w:shd w:val="clear" w:color="auto" w:fill="E1DFDD"/>
    </w:rPr>
  </w:style>
  <w:style w:type="character" w:customStyle="1" w:styleId="10">
    <w:name w:val="书籍标题1"/>
    <w:basedOn w:val="DefaultParagraphFont"/>
    <w:uiPriority w:val="33"/>
    <w:qFormat/>
    <w:rsid w:val="00F2356A"/>
    <w:rPr>
      <w:b/>
      <w:bCs/>
      <w:i/>
      <w:iCs/>
      <w:spacing w:val="5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sid w:val="00F2356A"/>
    <w:rPr>
      <w:color w:val="605E5C"/>
      <w:shd w:val="clear" w:color="auto" w:fill="E1DFDD"/>
    </w:rPr>
  </w:style>
  <w:style w:type="paragraph" w:customStyle="1" w:styleId="Heading3copy">
    <w:name w:val="Heading 3.copy"/>
    <w:basedOn w:val="Heading3"/>
    <w:link w:val="Heading3copyChar"/>
    <w:qFormat/>
    <w:rsid w:val="00F2356A"/>
    <w:pPr>
      <w:spacing w:before="160" w:after="120"/>
    </w:pPr>
    <w:rPr>
      <w:rFonts w:ascii="Times New Roman" w:hAnsi="Times New Roman"/>
    </w:rPr>
  </w:style>
  <w:style w:type="character" w:customStyle="1" w:styleId="Heading3copyChar">
    <w:name w:val="Heading 3.copy Char"/>
    <w:basedOn w:val="3heading0"/>
    <w:link w:val="Heading3copy"/>
    <w:rsid w:val="00F2356A"/>
    <w:rPr>
      <w:rFonts w:ascii="Times New Roman" w:eastAsiaTheme="majorEastAsia" w:hAnsi="Times New Roman" w:cstheme="majorBidi"/>
      <w:b w:val="0"/>
      <w:bCs w:val="0"/>
      <w:color w:val="1F3763" w:themeColor="accent1" w:themeShade="7F"/>
      <w:kern w:val="2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F2356A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val="en-US"/>
    </w:rPr>
  </w:style>
  <w:style w:type="paragraph" w:customStyle="1" w:styleId="heading4copy">
    <w:name w:val="heading 4.copy"/>
    <w:basedOn w:val="Heading4"/>
    <w:link w:val="heading4copyChar"/>
    <w:qFormat/>
    <w:rsid w:val="00F2356A"/>
    <w:pPr>
      <w:spacing w:before="120" w:after="120"/>
    </w:pPr>
    <w:rPr>
      <w:rFonts w:ascii="Times New Roman" w:hAnsi="Times New Roman"/>
      <w:i w:val="0"/>
      <w:color w:val="1F3763" w:themeColor="accent1" w:themeShade="7F"/>
    </w:rPr>
  </w:style>
  <w:style w:type="character" w:customStyle="1" w:styleId="heading4copyChar">
    <w:name w:val="heading 4.copy Char"/>
    <w:basedOn w:val="Heading3copyChar"/>
    <w:link w:val="heading4copy"/>
    <w:rsid w:val="00F2356A"/>
    <w:rPr>
      <w:rFonts w:ascii="Times New Roman" w:eastAsiaTheme="majorEastAsia" w:hAnsi="Times New Roman" w:cstheme="majorBidi"/>
      <w:b w:val="0"/>
      <w:bCs w:val="0"/>
      <w:iCs/>
      <w:color w:val="1F3763" w:themeColor="accent1" w:themeShade="7F"/>
      <w:kern w:val="2"/>
      <w:sz w:val="24"/>
      <w:szCs w:val="2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2356A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4"/>
      <w:szCs w:val="21"/>
      <w:lang w:val="en-US"/>
    </w:rPr>
  </w:style>
  <w:style w:type="paragraph" w:customStyle="1" w:styleId="4heading">
    <w:name w:val="4 级 heading"/>
    <w:basedOn w:val="3heading"/>
    <w:link w:val="4heading0"/>
    <w:qFormat/>
    <w:rsid w:val="00F2356A"/>
    <w:pPr>
      <w:spacing w:before="0" w:after="0"/>
      <w:outlineLvl w:val="2"/>
    </w:pPr>
    <w:rPr>
      <w:b w:val="0"/>
      <w:i/>
    </w:rPr>
  </w:style>
  <w:style w:type="character" w:customStyle="1" w:styleId="4heading0">
    <w:name w:val="4 级 heading 字符"/>
    <w:basedOn w:val="3heading0"/>
    <w:link w:val="4heading"/>
    <w:qFormat/>
    <w:rsid w:val="00F2356A"/>
    <w:rPr>
      <w:rFonts w:ascii="Times New Roman" w:eastAsia="Times New Roman" w:hAnsi="Times New Roman" w:cs="Times New Roman"/>
      <w:b w:val="0"/>
      <w:bCs/>
      <w:i/>
      <w:color w:val="1F3763" w:themeColor="accent1" w:themeShade="7F"/>
      <w:kern w:val="2"/>
      <w:sz w:val="24"/>
      <w:szCs w:val="28"/>
      <w:lang w:val="en-US"/>
    </w:rPr>
  </w:style>
  <w:style w:type="paragraph" w:customStyle="1" w:styleId="Correspondencedetails">
    <w:name w:val="Correspondence details"/>
    <w:basedOn w:val="Normal"/>
    <w:qFormat/>
    <w:rsid w:val="00F2356A"/>
    <w:pPr>
      <w:spacing w:before="240" w:line="360" w:lineRule="auto"/>
    </w:pPr>
  </w:style>
  <w:style w:type="paragraph" w:customStyle="1" w:styleId="2heading">
    <w:name w:val="2 级 heading"/>
    <w:basedOn w:val="1heading"/>
    <w:next w:val="Normal"/>
    <w:link w:val="2headingChar"/>
    <w:qFormat/>
    <w:rsid w:val="00F2356A"/>
    <w:rPr>
      <w:rFonts w:cstheme="majorBidi"/>
      <w:bCs w:val="0"/>
      <w:color w:val="2F5496" w:themeColor="accent1" w:themeShade="BF"/>
      <w:sz w:val="32"/>
    </w:rPr>
  </w:style>
  <w:style w:type="character" w:customStyle="1" w:styleId="2headingChar">
    <w:name w:val="2 级 heading Char"/>
    <w:basedOn w:val="Heading2Char"/>
    <w:link w:val="2heading"/>
    <w:rsid w:val="00F2356A"/>
    <w:rPr>
      <w:rFonts w:ascii="Times New Roman" w:eastAsia="Times New Roman" w:hAnsi="Times New Roman" w:cstheme="majorBidi"/>
      <w:b/>
      <w:color w:val="2F5496" w:themeColor="accent1" w:themeShade="BF"/>
      <w:kern w:val="28"/>
      <w:sz w:val="32"/>
      <w:szCs w:val="32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2356A"/>
    <w:pPr>
      <w:widowControl w:val="0"/>
      <w:spacing w:after="0" w:line="480" w:lineRule="auto"/>
      <w:jc w:val="both"/>
    </w:pPr>
    <w:rPr>
      <w:rFonts w:ascii="Times New Roman" w:eastAsia="SimSun" w:hAnsi="Times New Roman" w:cs="Times New Roman"/>
      <w:kern w:val="2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356A"/>
    <w:rPr>
      <w:rFonts w:ascii="Times New Roman" w:eastAsia="SimSun" w:hAnsi="Times New Roman" w:cs="Times New Roman"/>
      <w:kern w:val="2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rsid w:val="00F2356A"/>
    <w:pPr>
      <w:widowControl w:val="0"/>
      <w:snapToGrid w:val="0"/>
      <w:spacing w:after="0" w:line="480" w:lineRule="auto"/>
      <w:jc w:val="both"/>
    </w:pPr>
    <w:rPr>
      <w:rFonts w:ascii="Times New Roman" w:eastAsia="SimSun" w:hAnsi="Times New Roman" w:cs="SimSun"/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2356A"/>
    <w:rPr>
      <w:rFonts w:ascii="Times New Roman" w:eastAsia="SimSun" w:hAnsi="Times New Roman" w:cs="SimSun"/>
      <w:kern w:val="2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2356A"/>
    <w:rPr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356A"/>
    <w:pPr>
      <w:widowControl w:val="0"/>
      <w:spacing w:before="240" w:after="60" w:line="312" w:lineRule="auto"/>
      <w:outlineLvl w:val="1"/>
    </w:pPr>
    <w:rPr>
      <w:rFonts w:ascii="Times New Roman" w:eastAsia="Times New Roman" w:hAnsi="Times New Roman"/>
      <w:b/>
      <w:bCs/>
      <w:kern w:val="28"/>
      <w:sz w:val="32"/>
      <w:szCs w:val="32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F2356A"/>
    <w:rPr>
      <w:rFonts w:ascii="Times New Roman" w:eastAsia="Times New Roman" w:hAnsi="Times New Roman"/>
      <w:b/>
      <w:bCs/>
      <w:kern w:val="28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qFormat/>
    <w:rsid w:val="00F2356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qFormat/>
    <w:rsid w:val="00F2356A"/>
    <w:rPr>
      <w:color w:val="800080"/>
      <w:u w:val="single"/>
    </w:rPr>
  </w:style>
  <w:style w:type="character" w:styleId="Strong">
    <w:name w:val="Strong"/>
    <w:basedOn w:val="DefaultParagraphFont"/>
    <w:uiPriority w:val="22"/>
    <w:qFormat/>
    <w:rsid w:val="00F2356A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235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2356A"/>
    <w:rPr>
      <w:rFonts w:ascii="Times New Roman" w:eastAsia="SimSun" w:hAnsi="Times New Roman" w:cs="Times New Roman"/>
      <w:b/>
      <w:bCs/>
      <w:kern w:val="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2356A"/>
    <w:pPr>
      <w:widowControl w:val="0"/>
      <w:spacing w:after="0" w:line="480" w:lineRule="auto"/>
      <w:jc w:val="both"/>
    </w:pPr>
    <w:rPr>
      <w:rFonts w:ascii="Segoe UI" w:eastAsia="SimSun" w:hAnsi="Segoe UI" w:cs="Segoe UI"/>
      <w:kern w:val="2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2356A"/>
    <w:rPr>
      <w:rFonts w:ascii="Segoe UI" w:eastAsia="SimSun" w:hAnsi="Segoe UI" w:cs="Segoe UI"/>
      <w:kern w:val="2"/>
      <w:sz w:val="18"/>
      <w:szCs w:val="18"/>
      <w:lang w:val="en-US"/>
    </w:rPr>
  </w:style>
  <w:style w:type="paragraph" w:styleId="NoSpacing">
    <w:name w:val="No Spacing"/>
    <w:link w:val="NoSpacingChar"/>
    <w:uiPriority w:val="1"/>
    <w:qFormat/>
    <w:rsid w:val="00F2356A"/>
    <w:pPr>
      <w:spacing w:after="0" w:line="240" w:lineRule="auto"/>
    </w:pPr>
    <w:rPr>
      <w:rFonts w:ascii="Times New Roman" w:eastAsia="SimSun" w:hAnsi="Times New Roman"/>
      <w:sz w:val="24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2356A"/>
    <w:rPr>
      <w:rFonts w:ascii="Times New Roman" w:eastAsia="SimSun" w:hAnsi="Times New Roman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F2356A"/>
    <w:pPr>
      <w:widowControl w:val="0"/>
      <w:spacing w:after="0" w:line="480" w:lineRule="auto"/>
      <w:ind w:left="720"/>
      <w:contextualSpacing/>
      <w:jc w:val="both"/>
    </w:pPr>
    <w:rPr>
      <w:rFonts w:ascii="Times New Roman" w:eastAsia="SimSun" w:hAnsi="Times New Roman" w:cs="Times New Roman"/>
      <w:kern w:val="2"/>
      <w:sz w:val="24"/>
      <w:szCs w:val="21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2356A"/>
    <w:pPr>
      <w:widowControl/>
      <w:spacing w:line="259" w:lineRule="auto"/>
      <w:jc w:val="left"/>
      <w:outlineLvl w:val="9"/>
    </w:pPr>
    <w:rPr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2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Yiling</dc:creator>
  <cp:keywords/>
  <dc:description/>
  <cp:lastModifiedBy>Saugata Bhowmik</cp:lastModifiedBy>
  <cp:revision>14</cp:revision>
  <dcterms:created xsi:type="dcterms:W3CDTF">2025-05-26T20:44:00Z</dcterms:created>
  <dcterms:modified xsi:type="dcterms:W3CDTF">2026-05-21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e1520a-dbe0-458a-9c1c-102d1e5c6762</vt:lpwstr>
  </property>
</Properties>
</file>